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14D0CF" w14:textId="4F68C189" w:rsidR="00560F9D" w:rsidRDefault="00560F9D" w:rsidP="00560F9D">
      <w:pPr>
        <w:pStyle w:val="EndNoteBibliography"/>
        <w:rPr>
          <w:rFonts w:ascii="Times New Roman" w:hAnsi="Times New Roman" w:cs="Times New Roman"/>
        </w:rPr>
      </w:pPr>
      <w:r w:rsidRPr="00B5585C">
        <w:rPr>
          <w:rFonts w:ascii="Times New Roman" w:hAnsi="Times New Roman" w:cs="Times New Roman"/>
          <w:b/>
        </w:rPr>
        <w:t xml:space="preserve">Supplemental File </w:t>
      </w:r>
      <w:r w:rsidR="008E03E2">
        <w:rPr>
          <w:rFonts w:ascii="Times New Roman" w:hAnsi="Times New Roman" w:cs="Times New Roman"/>
          <w:b/>
        </w:rPr>
        <w:t>3</w:t>
      </w:r>
      <w:r w:rsidRPr="00B5585C">
        <w:rPr>
          <w:rFonts w:ascii="Times New Roman" w:hAnsi="Times New Roman" w:cs="Times New Roman"/>
          <w:b/>
        </w:rPr>
        <w:t xml:space="preserve">. </w:t>
      </w:r>
      <w:r w:rsidRPr="00B5585C">
        <w:rPr>
          <w:rFonts w:ascii="Times New Roman" w:hAnsi="Times New Roman" w:cs="Times New Roman"/>
        </w:rPr>
        <w:t xml:space="preserve">The SOFA-score </w:t>
      </w:r>
      <w:r w:rsidRPr="00B5585C">
        <w:rPr>
          <w:rFonts w:ascii="Times New Roman" w:hAnsi="Times New Roman" w:cs="Times New Roman"/>
          <w:vertAlign w:val="superscript"/>
        </w:rPr>
        <w:t>2</w:t>
      </w:r>
      <w:r w:rsidRPr="00B5585C">
        <w:rPr>
          <w:rFonts w:ascii="Times New Roman" w:hAnsi="Times New Roman" w:cs="Times New Roman"/>
        </w:rPr>
        <w:t>.</w:t>
      </w:r>
    </w:p>
    <w:p w14:paraId="5A81CA03" w14:textId="77777777" w:rsidR="00EA7715" w:rsidRPr="00B5585C" w:rsidRDefault="00EA7715" w:rsidP="00560F9D">
      <w:pPr>
        <w:pStyle w:val="EndNoteBibliography"/>
        <w:rPr>
          <w:rFonts w:ascii="Times New Roman" w:hAnsi="Times New Roman" w:cs="Times New Roman"/>
          <w:b/>
        </w:rPr>
      </w:pPr>
    </w:p>
    <w:tbl>
      <w:tblPr>
        <w:tblStyle w:val="Tabellenraster"/>
        <w:tblW w:w="13208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276"/>
        <w:gridCol w:w="1879"/>
        <w:gridCol w:w="3543"/>
        <w:gridCol w:w="3532"/>
      </w:tblGrid>
      <w:tr w:rsidR="00560F9D" w:rsidRPr="00B5585C" w14:paraId="7EDAF406" w14:textId="77777777" w:rsidTr="00B7154B">
        <w:trPr>
          <w:jc w:val="center"/>
        </w:trPr>
        <w:tc>
          <w:tcPr>
            <w:tcW w:w="13208" w:type="dxa"/>
            <w:gridSpan w:val="6"/>
            <w:tcBorders>
              <w:right w:val="single" w:sz="4" w:space="0" w:color="auto"/>
            </w:tcBorders>
            <w:vAlign w:val="center"/>
          </w:tcPr>
          <w:p w14:paraId="419B5364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85C">
              <w:rPr>
                <w:rFonts w:ascii="Times New Roman" w:hAnsi="Times New Roman" w:cs="Times New Roman"/>
                <w:b/>
              </w:rPr>
              <w:t>SOFA-Score</w:t>
            </w:r>
          </w:p>
        </w:tc>
      </w:tr>
      <w:tr w:rsidR="00560F9D" w:rsidRPr="00B5585C" w14:paraId="02508CB5" w14:textId="77777777" w:rsidTr="00B7154B">
        <w:trPr>
          <w:jc w:val="center"/>
        </w:trPr>
        <w:tc>
          <w:tcPr>
            <w:tcW w:w="1702" w:type="dxa"/>
            <w:vMerge w:val="restart"/>
            <w:tcBorders>
              <w:right w:val="single" w:sz="4" w:space="0" w:color="auto"/>
            </w:tcBorders>
            <w:vAlign w:val="center"/>
          </w:tcPr>
          <w:p w14:paraId="30D07C12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85C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11506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49349BF9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585C">
              <w:rPr>
                <w:rFonts w:ascii="Times New Roman" w:hAnsi="Times New Roman" w:cs="Times New Roman"/>
                <w:b/>
              </w:rPr>
              <w:t>Points</w:t>
            </w:r>
          </w:p>
        </w:tc>
      </w:tr>
      <w:tr w:rsidR="00560F9D" w:rsidRPr="00B5585C" w14:paraId="15B6CE02" w14:textId="77777777" w:rsidTr="00B7154B">
        <w:trPr>
          <w:jc w:val="center"/>
        </w:trPr>
        <w:tc>
          <w:tcPr>
            <w:tcW w:w="1702" w:type="dxa"/>
            <w:vMerge/>
            <w:tcBorders>
              <w:right w:val="single" w:sz="4" w:space="0" w:color="auto"/>
            </w:tcBorders>
          </w:tcPr>
          <w:p w14:paraId="6732A8C9" w14:textId="77777777" w:rsidR="00560F9D" w:rsidRPr="00B5585C" w:rsidRDefault="00560F9D" w:rsidP="00B7154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D82073B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585C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76" w:type="dxa"/>
          </w:tcPr>
          <w:p w14:paraId="205C359B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585C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879" w:type="dxa"/>
          </w:tcPr>
          <w:p w14:paraId="0C81469D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585C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3543" w:type="dxa"/>
          </w:tcPr>
          <w:p w14:paraId="567EBD91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585C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3532" w:type="dxa"/>
            <w:tcBorders>
              <w:right w:val="single" w:sz="4" w:space="0" w:color="auto"/>
            </w:tcBorders>
          </w:tcPr>
          <w:p w14:paraId="573B36EC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5585C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</w:tr>
      <w:tr w:rsidR="00560F9D" w:rsidRPr="00B5585C" w14:paraId="4528D63B" w14:textId="77777777" w:rsidTr="00B7154B">
        <w:trPr>
          <w:jc w:val="center"/>
        </w:trPr>
        <w:tc>
          <w:tcPr>
            <w:tcW w:w="1702" w:type="dxa"/>
          </w:tcPr>
          <w:p w14:paraId="2109E723" w14:textId="77777777" w:rsidR="00560F9D" w:rsidRPr="00B5585C" w:rsidRDefault="00560F9D" w:rsidP="00B7154B">
            <w:pPr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Horowitz-Ratio [mmHg]</w:t>
            </w:r>
          </w:p>
        </w:tc>
        <w:tc>
          <w:tcPr>
            <w:tcW w:w="1276" w:type="dxa"/>
            <w:vAlign w:val="center"/>
          </w:tcPr>
          <w:p w14:paraId="13F4FD56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&gt;400</w:t>
            </w:r>
          </w:p>
        </w:tc>
        <w:tc>
          <w:tcPr>
            <w:tcW w:w="1276" w:type="dxa"/>
            <w:vAlign w:val="center"/>
          </w:tcPr>
          <w:p w14:paraId="38A79AFE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B5585C">
              <w:rPr>
                <w:rFonts w:ascii="Times New Roman" w:hAnsi="Times New Roman" w:cs="Times New Roman"/>
                <w:lang w:val="en-US"/>
              </w:rPr>
              <w:t>400</w:t>
            </w:r>
          </w:p>
        </w:tc>
        <w:tc>
          <w:tcPr>
            <w:tcW w:w="1879" w:type="dxa"/>
            <w:vAlign w:val="center"/>
          </w:tcPr>
          <w:p w14:paraId="10F1D872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B5585C"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3543" w:type="dxa"/>
            <w:vAlign w:val="center"/>
          </w:tcPr>
          <w:p w14:paraId="29093C8C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B5585C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3532" w:type="dxa"/>
            <w:tcBorders>
              <w:right w:val="single" w:sz="4" w:space="0" w:color="auto"/>
            </w:tcBorders>
            <w:vAlign w:val="center"/>
          </w:tcPr>
          <w:p w14:paraId="62648400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B5585C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  <w:tr w:rsidR="00560F9D" w:rsidRPr="00B5585C" w14:paraId="4F2A106E" w14:textId="77777777" w:rsidTr="00B7154B">
        <w:trPr>
          <w:jc w:val="center"/>
        </w:trPr>
        <w:tc>
          <w:tcPr>
            <w:tcW w:w="1702" w:type="dxa"/>
          </w:tcPr>
          <w:p w14:paraId="4AAF744B" w14:textId="77777777" w:rsidR="00560F9D" w:rsidRPr="00B5585C" w:rsidRDefault="00560F9D" w:rsidP="00B7154B">
            <w:pPr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Thrombocyte count [10</w:t>
            </w:r>
            <w:r w:rsidRPr="00B5585C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B5585C">
              <w:rPr>
                <w:rFonts w:ascii="Times New Roman" w:hAnsi="Times New Roman" w:cs="Times New Roman"/>
                <w:lang w:val="en-US"/>
              </w:rPr>
              <w:t>/µl]</w:t>
            </w:r>
          </w:p>
        </w:tc>
        <w:tc>
          <w:tcPr>
            <w:tcW w:w="1276" w:type="dxa"/>
            <w:vAlign w:val="center"/>
          </w:tcPr>
          <w:p w14:paraId="480D3970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&gt;150</w:t>
            </w:r>
          </w:p>
        </w:tc>
        <w:tc>
          <w:tcPr>
            <w:tcW w:w="1276" w:type="dxa"/>
            <w:vAlign w:val="center"/>
          </w:tcPr>
          <w:p w14:paraId="3E614F82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B5585C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1879" w:type="dxa"/>
            <w:vAlign w:val="center"/>
          </w:tcPr>
          <w:p w14:paraId="3634158E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B5585C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3543" w:type="dxa"/>
            <w:vAlign w:val="center"/>
          </w:tcPr>
          <w:p w14:paraId="072BAE93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B5585C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3532" w:type="dxa"/>
            <w:tcBorders>
              <w:right w:val="single" w:sz="4" w:space="0" w:color="auto"/>
            </w:tcBorders>
            <w:vAlign w:val="center"/>
          </w:tcPr>
          <w:p w14:paraId="31D4E38B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B5585C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560F9D" w:rsidRPr="00B5585C" w14:paraId="0021A21F" w14:textId="77777777" w:rsidTr="00B7154B">
        <w:trPr>
          <w:jc w:val="center"/>
        </w:trPr>
        <w:tc>
          <w:tcPr>
            <w:tcW w:w="1702" w:type="dxa"/>
          </w:tcPr>
          <w:p w14:paraId="1BC52A00" w14:textId="77777777" w:rsidR="00560F9D" w:rsidRPr="00B5585C" w:rsidRDefault="00560F9D" w:rsidP="00B7154B">
            <w:pPr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Bilirubin [mg/dl]</w:t>
            </w:r>
          </w:p>
        </w:tc>
        <w:tc>
          <w:tcPr>
            <w:tcW w:w="1276" w:type="dxa"/>
            <w:vAlign w:val="center"/>
          </w:tcPr>
          <w:p w14:paraId="75E8F3E6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&lt;1,2</w:t>
            </w:r>
          </w:p>
        </w:tc>
        <w:tc>
          <w:tcPr>
            <w:tcW w:w="1276" w:type="dxa"/>
            <w:vAlign w:val="center"/>
          </w:tcPr>
          <w:p w14:paraId="04E1BDB6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1,2-1,9</w:t>
            </w:r>
          </w:p>
        </w:tc>
        <w:tc>
          <w:tcPr>
            <w:tcW w:w="1879" w:type="dxa"/>
            <w:vAlign w:val="center"/>
          </w:tcPr>
          <w:p w14:paraId="6337AC08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2,0-5,9</w:t>
            </w:r>
          </w:p>
        </w:tc>
        <w:tc>
          <w:tcPr>
            <w:tcW w:w="3543" w:type="dxa"/>
            <w:vAlign w:val="center"/>
          </w:tcPr>
          <w:p w14:paraId="69CFA298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6,0-11,9</w:t>
            </w:r>
          </w:p>
        </w:tc>
        <w:tc>
          <w:tcPr>
            <w:tcW w:w="3532" w:type="dxa"/>
            <w:tcBorders>
              <w:right w:val="single" w:sz="4" w:space="0" w:color="auto"/>
            </w:tcBorders>
            <w:vAlign w:val="center"/>
          </w:tcPr>
          <w:p w14:paraId="5D9D8C71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&gt;12,0</w:t>
            </w:r>
          </w:p>
        </w:tc>
      </w:tr>
      <w:tr w:rsidR="00560F9D" w:rsidRPr="0081067C" w14:paraId="341407BC" w14:textId="77777777" w:rsidTr="00B7154B">
        <w:trPr>
          <w:jc w:val="center"/>
        </w:trPr>
        <w:tc>
          <w:tcPr>
            <w:tcW w:w="1702" w:type="dxa"/>
            <w:vAlign w:val="center"/>
          </w:tcPr>
          <w:p w14:paraId="25553549" w14:textId="3BBEB96B" w:rsidR="00560F9D" w:rsidRPr="00B5585C" w:rsidRDefault="00F56B24" w:rsidP="00B7154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rterial </w:t>
            </w:r>
            <w:r w:rsidR="00560F9D" w:rsidRPr="00B5585C">
              <w:rPr>
                <w:rFonts w:ascii="Times New Roman" w:hAnsi="Times New Roman" w:cs="Times New Roman"/>
                <w:lang w:val="en-US"/>
              </w:rPr>
              <w:t>Hypotension</w:t>
            </w:r>
          </w:p>
        </w:tc>
        <w:tc>
          <w:tcPr>
            <w:tcW w:w="1276" w:type="dxa"/>
            <w:vAlign w:val="center"/>
          </w:tcPr>
          <w:p w14:paraId="50EA09F0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MAP &gt;70mmHg</w:t>
            </w:r>
          </w:p>
        </w:tc>
        <w:tc>
          <w:tcPr>
            <w:tcW w:w="1276" w:type="dxa"/>
            <w:vAlign w:val="center"/>
          </w:tcPr>
          <w:p w14:paraId="3D8C0AF0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MAP &lt;70mmHg</w:t>
            </w:r>
          </w:p>
        </w:tc>
        <w:tc>
          <w:tcPr>
            <w:tcW w:w="1879" w:type="dxa"/>
            <w:vAlign w:val="center"/>
          </w:tcPr>
          <w:p w14:paraId="408C6F5B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 xml:space="preserve">Dopamine </w:t>
            </w:r>
            <w:r w:rsidRPr="00B5585C">
              <w:rPr>
                <w:rFonts w:ascii="Times New Roman" w:hAnsi="Times New Roman" w:cs="Times New Roman"/>
                <w:lang w:val="en-US"/>
              </w:rPr>
              <w:sym w:font="Symbol" w:char="F0A3"/>
            </w:r>
            <w:r w:rsidRPr="00B5585C">
              <w:rPr>
                <w:rFonts w:ascii="Times New Roman" w:hAnsi="Times New Roman" w:cs="Times New Roman"/>
                <w:lang w:val="en-US"/>
              </w:rPr>
              <w:t>5µg/kg/min</w:t>
            </w:r>
          </w:p>
          <w:p w14:paraId="6698CB8D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o. dobutamine (dose-</w:t>
            </w:r>
            <w:proofErr w:type="spellStart"/>
            <w:r w:rsidRPr="00B5585C">
              <w:rPr>
                <w:rFonts w:ascii="Times New Roman" w:hAnsi="Times New Roman" w:cs="Times New Roman"/>
                <w:lang w:val="en-US"/>
              </w:rPr>
              <w:t>independ</w:t>
            </w:r>
            <w:proofErr w:type="spellEnd"/>
            <w:r w:rsidRPr="00B5585C">
              <w:rPr>
                <w:rFonts w:ascii="Times New Roman" w:hAnsi="Times New Roman" w:cs="Times New Roman"/>
                <w:lang w:val="en-US"/>
              </w:rPr>
              <w:t>.)</w:t>
            </w:r>
          </w:p>
        </w:tc>
        <w:tc>
          <w:tcPr>
            <w:tcW w:w="3543" w:type="dxa"/>
            <w:vAlign w:val="center"/>
          </w:tcPr>
          <w:p w14:paraId="0EC5C3BB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585C">
              <w:rPr>
                <w:rFonts w:ascii="Times New Roman" w:hAnsi="Times New Roman" w:cs="Times New Roman"/>
              </w:rPr>
              <w:t>Dopamine</w:t>
            </w:r>
            <w:proofErr w:type="spellEnd"/>
            <w:r w:rsidRPr="00B5585C">
              <w:rPr>
                <w:rFonts w:ascii="Times New Roman" w:hAnsi="Times New Roman" w:cs="Times New Roman"/>
              </w:rPr>
              <w:t xml:space="preserve"> 5,1-15 </w:t>
            </w:r>
            <w:r w:rsidRPr="00B5585C">
              <w:rPr>
                <w:rFonts w:ascii="Times New Roman" w:eastAsia="Times New Roman" w:hAnsi="Times New Roman" w:cs="Times New Roman"/>
              </w:rPr>
              <w:t>µg/kg/min</w:t>
            </w:r>
          </w:p>
          <w:p w14:paraId="53F298CD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</w:rPr>
              <w:t xml:space="preserve">o. </w:t>
            </w:r>
            <w:proofErr w:type="spellStart"/>
            <w:r w:rsidRPr="00B5585C">
              <w:rPr>
                <w:rFonts w:ascii="Times New Roman" w:hAnsi="Times New Roman" w:cs="Times New Roman"/>
              </w:rPr>
              <w:t>epinephrine</w:t>
            </w:r>
            <w:proofErr w:type="spellEnd"/>
            <w:r w:rsidRPr="00B5585C">
              <w:rPr>
                <w:rFonts w:ascii="Times New Roman" w:hAnsi="Times New Roman" w:cs="Times New Roman"/>
              </w:rPr>
              <w:t xml:space="preserve"> </w:t>
            </w:r>
            <w:r w:rsidRPr="00B5585C">
              <w:rPr>
                <w:rFonts w:ascii="Times New Roman" w:hAnsi="Times New Roman" w:cs="Times New Roman"/>
              </w:rPr>
              <w:sym w:font="Symbol" w:char="F0A3"/>
            </w:r>
            <w:r w:rsidRPr="00B5585C">
              <w:rPr>
                <w:rFonts w:ascii="Times New Roman" w:hAnsi="Times New Roman" w:cs="Times New Roman"/>
              </w:rPr>
              <w:t xml:space="preserve">0,1 </w:t>
            </w:r>
            <w:r w:rsidRPr="00B5585C">
              <w:rPr>
                <w:rFonts w:ascii="Times New Roman" w:eastAsia="Times New Roman" w:hAnsi="Times New Roman" w:cs="Times New Roman"/>
              </w:rPr>
              <w:t>µg/kg/min</w:t>
            </w:r>
          </w:p>
          <w:p w14:paraId="1CDCCF56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 xml:space="preserve">o. norepinephrine </w:t>
            </w:r>
            <w:r w:rsidRPr="00B5585C">
              <w:rPr>
                <w:rFonts w:ascii="Times New Roman" w:hAnsi="Times New Roman" w:cs="Times New Roman"/>
              </w:rPr>
              <w:sym w:font="Symbol" w:char="F0A3"/>
            </w:r>
            <w:r w:rsidRPr="00B5585C">
              <w:rPr>
                <w:rFonts w:ascii="Times New Roman" w:hAnsi="Times New Roman" w:cs="Times New Roman"/>
                <w:lang w:val="en-US"/>
              </w:rPr>
              <w:t xml:space="preserve">0,1 </w:t>
            </w:r>
            <w:r w:rsidRPr="00B5585C">
              <w:rPr>
                <w:rFonts w:ascii="Times New Roman" w:eastAsia="Times New Roman" w:hAnsi="Times New Roman" w:cs="Times New Roman"/>
              </w:rPr>
              <w:t>µg/kg/min</w:t>
            </w:r>
          </w:p>
        </w:tc>
        <w:tc>
          <w:tcPr>
            <w:tcW w:w="3532" w:type="dxa"/>
            <w:tcBorders>
              <w:right w:val="single" w:sz="4" w:space="0" w:color="auto"/>
            </w:tcBorders>
            <w:vAlign w:val="center"/>
          </w:tcPr>
          <w:p w14:paraId="5E0AC811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585C">
              <w:rPr>
                <w:rFonts w:ascii="Times New Roman" w:hAnsi="Times New Roman" w:cs="Times New Roman"/>
              </w:rPr>
              <w:t>Dopamine</w:t>
            </w:r>
            <w:proofErr w:type="spellEnd"/>
            <w:r w:rsidRPr="00B5585C">
              <w:rPr>
                <w:rFonts w:ascii="Times New Roman" w:hAnsi="Times New Roman" w:cs="Times New Roman"/>
              </w:rPr>
              <w:t xml:space="preserve"> &gt;15 </w:t>
            </w:r>
            <w:r w:rsidRPr="00B5585C">
              <w:rPr>
                <w:rFonts w:ascii="Times New Roman" w:eastAsia="Times New Roman" w:hAnsi="Times New Roman" w:cs="Times New Roman"/>
              </w:rPr>
              <w:t>µg/kg/min</w:t>
            </w:r>
          </w:p>
          <w:p w14:paraId="5EAA2C5C" w14:textId="520B7D49" w:rsidR="00560F9D" w:rsidRPr="0081067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067C">
              <w:rPr>
                <w:rFonts w:ascii="Times New Roman" w:hAnsi="Times New Roman" w:cs="Times New Roman"/>
                <w:lang w:val="en-US"/>
              </w:rPr>
              <w:t>o</w:t>
            </w:r>
            <w:r w:rsidR="00F56B24" w:rsidRPr="0081067C">
              <w:rPr>
                <w:rFonts w:ascii="Times New Roman" w:hAnsi="Times New Roman" w:cs="Times New Roman"/>
                <w:lang w:val="en-US"/>
              </w:rPr>
              <w:t xml:space="preserve">r </w:t>
            </w:r>
            <w:r w:rsidRPr="0081067C">
              <w:rPr>
                <w:rFonts w:ascii="Times New Roman" w:hAnsi="Times New Roman" w:cs="Times New Roman"/>
                <w:lang w:val="en-US"/>
              </w:rPr>
              <w:t xml:space="preserve">epinephrine &gt;0,1 </w:t>
            </w:r>
            <w:r w:rsidRPr="0081067C">
              <w:rPr>
                <w:rFonts w:ascii="Times New Roman" w:eastAsia="Times New Roman" w:hAnsi="Times New Roman" w:cs="Times New Roman"/>
                <w:lang w:val="en-US"/>
              </w:rPr>
              <w:t>µg/kg/min</w:t>
            </w:r>
          </w:p>
          <w:p w14:paraId="4174ACC0" w14:textId="1DD23575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o</w:t>
            </w:r>
            <w:r w:rsidR="00F56B24">
              <w:rPr>
                <w:rFonts w:ascii="Times New Roman" w:hAnsi="Times New Roman" w:cs="Times New Roman"/>
                <w:lang w:val="en-US"/>
              </w:rPr>
              <w:t>r</w:t>
            </w:r>
            <w:r w:rsidR="00F56B24" w:rsidRPr="00B5585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5585C">
              <w:rPr>
                <w:rFonts w:ascii="Times New Roman" w:hAnsi="Times New Roman" w:cs="Times New Roman"/>
                <w:lang w:val="en-US"/>
              </w:rPr>
              <w:t xml:space="preserve">norepinephrine &gt;0,1 </w:t>
            </w:r>
            <w:r w:rsidRPr="0081067C">
              <w:rPr>
                <w:rFonts w:ascii="Times New Roman" w:eastAsia="Times New Roman" w:hAnsi="Times New Roman" w:cs="Times New Roman"/>
                <w:lang w:val="en-US"/>
              </w:rPr>
              <w:t>µg/kg/min</w:t>
            </w:r>
          </w:p>
        </w:tc>
      </w:tr>
      <w:tr w:rsidR="00560F9D" w:rsidRPr="00B5585C" w14:paraId="0CF2C36B" w14:textId="77777777" w:rsidTr="00B7154B">
        <w:trPr>
          <w:jc w:val="center"/>
        </w:trPr>
        <w:tc>
          <w:tcPr>
            <w:tcW w:w="1702" w:type="dxa"/>
          </w:tcPr>
          <w:p w14:paraId="7F7983CC" w14:textId="24599E79" w:rsidR="00560F9D" w:rsidRPr="00B5585C" w:rsidRDefault="00560F9D" w:rsidP="00B7154B">
            <w:pPr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</w:rPr>
              <w:t>GCS [</w:t>
            </w:r>
            <w:proofErr w:type="spellStart"/>
            <w:r w:rsidR="00F56B24">
              <w:rPr>
                <w:rFonts w:ascii="Times New Roman" w:hAnsi="Times New Roman" w:cs="Times New Roman"/>
              </w:rPr>
              <w:t>p</w:t>
            </w:r>
            <w:r w:rsidR="00F56B24" w:rsidRPr="00B5585C">
              <w:rPr>
                <w:rFonts w:ascii="Times New Roman" w:hAnsi="Times New Roman" w:cs="Times New Roman"/>
              </w:rPr>
              <w:t>oints</w:t>
            </w:r>
            <w:proofErr w:type="spellEnd"/>
            <w:r w:rsidRPr="00B5585C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6" w:type="dxa"/>
            <w:vAlign w:val="center"/>
          </w:tcPr>
          <w:p w14:paraId="73C21467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  <w:vAlign w:val="center"/>
          </w:tcPr>
          <w:p w14:paraId="7795B7D0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</w:rPr>
              <w:t>13-14</w:t>
            </w:r>
          </w:p>
        </w:tc>
        <w:tc>
          <w:tcPr>
            <w:tcW w:w="1879" w:type="dxa"/>
            <w:vAlign w:val="center"/>
          </w:tcPr>
          <w:p w14:paraId="45B9A544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</w:rPr>
              <w:t>10-12</w:t>
            </w:r>
          </w:p>
        </w:tc>
        <w:tc>
          <w:tcPr>
            <w:tcW w:w="3543" w:type="dxa"/>
            <w:vAlign w:val="center"/>
          </w:tcPr>
          <w:p w14:paraId="7E060188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</w:rPr>
              <w:t>6-9</w:t>
            </w:r>
          </w:p>
        </w:tc>
        <w:tc>
          <w:tcPr>
            <w:tcW w:w="3532" w:type="dxa"/>
            <w:tcBorders>
              <w:right w:val="single" w:sz="4" w:space="0" w:color="auto"/>
            </w:tcBorders>
            <w:vAlign w:val="center"/>
          </w:tcPr>
          <w:p w14:paraId="4775CAD2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</w:rPr>
              <w:t>&lt;6</w:t>
            </w:r>
          </w:p>
        </w:tc>
      </w:tr>
      <w:tr w:rsidR="00560F9D" w:rsidRPr="00B5585C" w14:paraId="796CEF6C" w14:textId="77777777" w:rsidTr="00B7154B">
        <w:trPr>
          <w:jc w:val="center"/>
        </w:trPr>
        <w:tc>
          <w:tcPr>
            <w:tcW w:w="1702" w:type="dxa"/>
          </w:tcPr>
          <w:p w14:paraId="583F8D47" w14:textId="77777777" w:rsidR="00560F9D" w:rsidRPr="00B5585C" w:rsidRDefault="00560F9D" w:rsidP="00B7154B">
            <w:pPr>
              <w:rPr>
                <w:rFonts w:ascii="Times New Roman" w:hAnsi="Times New Roman" w:cs="Times New Roman"/>
              </w:rPr>
            </w:pPr>
            <w:proofErr w:type="spellStart"/>
            <w:r w:rsidRPr="00B5585C">
              <w:rPr>
                <w:rFonts w:ascii="Times New Roman" w:hAnsi="Times New Roman" w:cs="Times New Roman"/>
              </w:rPr>
              <w:t>Creatinine</w:t>
            </w:r>
            <w:proofErr w:type="spellEnd"/>
            <w:r w:rsidRPr="00B5585C">
              <w:rPr>
                <w:rFonts w:ascii="Times New Roman" w:hAnsi="Times New Roman" w:cs="Times New Roman"/>
              </w:rPr>
              <w:t xml:space="preserve"> [mg/dl]</w:t>
            </w:r>
          </w:p>
        </w:tc>
        <w:tc>
          <w:tcPr>
            <w:tcW w:w="1276" w:type="dxa"/>
            <w:vAlign w:val="center"/>
          </w:tcPr>
          <w:p w14:paraId="191BB97B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  <w:lang w:val="en-US"/>
              </w:rPr>
              <w:t>&lt;1,2</w:t>
            </w:r>
          </w:p>
        </w:tc>
        <w:tc>
          <w:tcPr>
            <w:tcW w:w="1276" w:type="dxa"/>
            <w:vAlign w:val="center"/>
          </w:tcPr>
          <w:p w14:paraId="57A7719C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</w:rPr>
              <w:t>1,2-1,9</w:t>
            </w:r>
          </w:p>
        </w:tc>
        <w:tc>
          <w:tcPr>
            <w:tcW w:w="1879" w:type="dxa"/>
            <w:vAlign w:val="center"/>
          </w:tcPr>
          <w:p w14:paraId="4DBE43EA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</w:rPr>
              <w:t>2,0-3,4</w:t>
            </w:r>
          </w:p>
        </w:tc>
        <w:tc>
          <w:tcPr>
            <w:tcW w:w="3543" w:type="dxa"/>
            <w:vAlign w:val="center"/>
          </w:tcPr>
          <w:p w14:paraId="17404479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</w:rPr>
              <w:t>3,5-4,9</w:t>
            </w:r>
          </w:p>
        </w:tc>
        <w:tc>
          <w:tcPr>
            <w:tcW w:w="3532" w:type="dxa"/>
            <w:tcBorders>
              <w:right w:val="single" w:sz="4" w:space="0" w:color="auto"/>
            </w:tcBorders>
            <w:vAlign w:val="center"/>
          </w:tcPr>
          <w:p w14:paraId="178F8EFB" w14:textId="77777777" w:rsidR="00560F9D" w:rsidRPr="00B5585C" w:rsidRDefault="00560F9D" w:rsidP="00B7154B">
            <w:pPr>
              <w:jc w:val="center"/>
              <w:rPr>
                <w:rFonts w:ascii="Times New Roman" w:hAnsi="Times New Roman" w:cs="Times New Roman"/>
              </w:rPr>
            </w:pPr>
            <w:r w:rsidRPr="00B5585C">
              <w:rPr>
                <w:rFonts w:ascii="Times New Roman" w:hAnsi="Times New Roman" w:cs="Times New Roman"/>
              </w:rPr>
              <w:t>&gt;5</w:t>
            </w:r>
          </w:p>
        </w:tc>
      </w:tr>
      <w:tr w:rsidR="00560F9D" w:rsidRPr="00C0490D" w14:paraId="5DE5D1D9" w14:textId="77777777" w:rsidTr="00B7154B">
        <w:trPr>
          <w:jc w:val="center"/>
        </w:trPr>
        <w:tc>
          <w:tcPr>
            <w:tcW w:w="13208" w:type="dxa"/>
            <w:gridSpan w:val="6"/>
            <w:tcBorders>
              <w:right w:val="single" w:sz="4" w:space="0" w:color="auto"/>
            </w:tcBorders>
          </w:tcPr>
          <w:p w14:paraId="632A03EF" w14:textId="77777777" w:rsidR="00560F9D" w:rsidRPr="00B5585C" w:rsidRDefault="00560F9D" w:rsidP="00B7154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585C">
              <w:rPr>
                <w:rFonts w:ascii="Times New Roman" w:hAnsi="Times New Roman" w:cs="Times New Roman"/>
                <w:u w:val="single"/>
                <w:lang w:val="en-US"/>
              </w:rPr>
              <w:t>Abbreviations:</w:t>
            </w:r>
            <w:r w:rsidRPr="00B5585C">
              <w:rPr>
                <w:rFonts w:ascii="Times New Roman" w:hAnsi="Times New Roman" w:cs="Times New Roman"/>
                <w:lang w:val="en-US"/>
              </w:rPr>
              <w:t xml:space="preserve"> SOFA, Sequential Organ Failure Assessment Score; GCS, Glasgow Coma Scale; MAP, mean arterial pressure</w:t>
            </w:r>
          </w:p>
        </w:tc>
      </w:tr>
    </w:tbl>
    <w:p w14:paraId="148C3781" w14:textId="40849026" w:rsidR="00560F9D" w:rsidRDefault="00560F9D">
      <w:pPr>
        <w:rPr>
          <w:rFonts w:ascii="Times New Roman" w:eastAsiaTheme="minorHAnsi" w:hAnsi="Times New Roman" w:cs="Times New Roman"/>
          <w:noProof/>
          <w:sz w:val="22"/>
          <w:szCs w:val="22"/>
          <w:lang w:val="en-US" w:eastAsia="en-US"/>
        </w:rPr>
      </w:pPr>
    </w:p>
    <w:sectPr w:rsidR="00560F9D" w:rsidSect="00560F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5D4CF7" w14:textId="77777777" w:rsidR="004E5585" w:rsidRDefault="004E5585" w:rsidP="00377C2F">
      <w:r>
        <w:separator/>
      </w:r>
    </w:p>
  </w:endnote>
  <w:endnote w:type="continuationSeparator" w:id="0">
    <w:p w14:paraId="7E42C08A" w14:textId="77777777" w:rsidR="004E5585" w:rsidRDefault="004E5585" w:rsidP="00377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06AAD" w14:textId="77777777" w:rsidR="006F31CA" w:rsidRDefault="006F31CA" w:rsidP="00377C2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A150CFF" w14:textId="77777777" w:rsidR="006F31CA" w:rsidRDefault="006F31C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E9016D" w14:textId="2CFBECBF" w:rsidR="006F31CA" w:rsidRPr="00C0490D" w:rsidRDefault="00C0490D" w:rsidP="00377C2F">
    <w:pPr>
      <w:pStyle w:val="Fuzeile"/>
      <w:framePr w:wrap="around" w:vAnchor="text" w:hAnchor="margin" w:xAlign="center" w:y="1"/>
      <w:rPr>
        <w:rStyle w:val="Seitenzahl"/>
        <w:rFonts w:ascii="Times New Roman" w:hAnsi="Times New Roman" w:cs="Times New Roman"/>
        <w:sz w:val="24"/>
        <w:szCs w:val="24"/>
      </w:rPr>
    </w:pPr>
    <w:r w:rsidRPr="00C0490D">
      <w:rPr>
        <w:rStyle w:val="Seitenzahl"/>
        <w:rFonts w:ascii="Times New Roman" w:hAnsi="Times New Roman" w:cs="Times New Roman"/>
        <w:sz w:val="24"/>
        <w:szCs w:val="24"/>
      </w:rPr>
      <w:t>34</w:t>
    </w:r>
  </w:p>
  <w:p w14:paraId="55BE55A8" w14:textId="77777777" w:rsidR="006F31CA" w:rsidRDefault="006F31C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2ED811" w14:textId="77777777" w:rsidR="00C0490D" w:rsidRDefault="00C0490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74A368" w14:textId="77777777" w:rsidR="004E5585" w:rsidRDefault="004E5585" w:rsidP="00377C2F">
      <w:r>
        <w:separator/>
      </w:r>
    </w:p>
  </w:footnote>
  <w:footnote w:type="continuationSeparator" w:id="0">
    <w:p w14:paraId="17AA8CC9" w14:textId="77777777" w:rsidR="004E5585" w:rsidRDefault="004E5585" w:rsidP="00377C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6DD8D6" w14:textId="77777777" w:rsidR="00C0490D" w:rsidRDefault="00C0490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4A281F" w14:textId="77777777" w:rsidR="00C0490D" w:rsidRDefault="00C0490D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A1A1BC" w14:textId="77777777" w:rsidR="00C0490D" w:rsidRDefault="00C0490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4414E"/>
    <w:multiLevelType w:val="hybridMultilevel"/>
    <w:tmpl w:val="0288862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254387"/>
    <w:multiLevelType w:val="hybridMultilevel"/>
    <w:tmpl w:val="FAB22C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371046"/>
    <w:multiLevelType w:val="hybridMultilevel"/>
    <w:tmpl w:val="091CC8D8"/>
    <w:lvl w:ilvl="0" w:tplc="218E9A26">
      <w:numFmt w:val="bullet"/>
      <w:lvlText w:val="-"/>
      <w:lvlJc w:val="left"/>
      <w:pPr>
        <w:ind w:left="117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9" w:hanging="360"/>
      </w:pPr>
      <w:rPr>
        <w:rFonts w:ascii="Wingdings" w:hAnsi="Wingdings" w:hint="default"/>
      </w:rPr>
    </w:lvl>
  </w:abstractNum>
  <w:abstractNum w:abstractNumId="3" w15:restartNumberingAfterBreak="0">
    <w:nsid w:val="059B332C"/>
    <w:multiLevelType w:val="multilevel"/>
    <w:tmpl w:val="CB6ED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FF0367"/>
    <w:multiLevelType w:val="hybridMultilevel"/>
    <w:tmpl w:val="CD5AA798"/>
    <w:lvl w:ilvl="0" w:tplc="5358AB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A06A50"/>
    <w:multiLevelType w:val="hybridMultilevel"/>
    <w:tmpl w:val="B38471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783BC3"/>
    <w:multiLevelType w:val="hybridMultilevel"/>
    <w:tmpl w:val="B84854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342F9A"/>
    <w:multiLevelType w:val="hybridMultilevel"/>
    <w:tmpl w:val="61EACF9A"/>
    <w:lvl w:ilvl="0" w:tplc="253E2AA4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18558C5"/>
    <w:multiLevelType w:val="hybridMultilevel"/>
    <w:tmpl w:val="8898ACCE"/>
    <w:lvl w:ilvl="0" w:tplc="218E9A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961A52"/>
    <w:multiLevelType w:val="multilevel"/>
    <w:tmpl w:val="C98C7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5BB495F"/>
    <w:multiLevelType w:val="multilevel"/>
    <w:tmpl w:val="2D5EC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98526B1"/>
    <w:multiLevelType w:val="hybridMultilevel"/>
    <w:tmpl w:val="FFE0ED76"/>
    <w:lvl w:ilvl="0" w:tplc="68200A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2426DA6"/>
    <w:multiLevelType w:val="hybridMultilevel"/>
    <w:tmpl w:val="7F4E6A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CD047D"/>
    <w:multiLevelType w:val="hybridMultilevel"/>
    <w:tmpl w:val="17521FCA"/>
    <w:lvl w:ilvl="0" w:tplc="218E9A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E62BAA"/>
    <w:multiLevelType w:val="hybridMultilevel"/>
    <w:tmpl w:val="B8BE06DE"/>
    <w:lvl w:ilvl="0" w:tplc="F884A9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3726F5"/>
    <w:multiLevelType w:val="hybridMultilevel"/>
    <w:tmpl w:val="9E2811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63274D"/>
    <w:multiLevelType w:val="hybridMultilevel"/>
    <w:tmpl w:val="B9C07B3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9220FAE"/>
    <w:multiLevelType w:val="hybridMultilevel"/>
    <w:tmpl w:val="68B8DD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7A611D"/>
    <w:multiLevelType w:val="hybridMultilevel"/>
    <w:tmpl w:val="9B6AB2A8"/>
    <w:lvl w:ilvl="0" w:tplc="253E2AA4">
      <w:numFmt w:val="bullet"/>
      <w:lvlText w:val="-"/>
      <w:lvlJc w:val="left"/>
      <w:pPr>
        <w:ind w:left="1776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44F95466"/>
    <w:multiLevelType w:val="hybridMultilevel"/>
    <w:tmpl w:val="35CC5D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227AF2"/>
    <w:multiLevelType w:val="hybridMultilevel"/>
    <w:tmpl w:val="BBF4FA04"/>
    <w:lvl w:ilvl="0" w:tplc="0407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1" w15:restartNumberingAfterBreak="0">
    <w:nsid w:val="4A0D2A06"/>
    <w:multiLevelType w:val="hybridMultilevel"/>
    <w:tmpl w:val="A880E3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9C2190"/>
    <w:multiLevelType w:val="hybridMultilevel"/>
    <w:tmpl w:val="A39285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553D73"/>
    <w:multiLevelType w:val="hybridMultilevel"/>
    <w:tmpl w:val="2DB03D7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5543B6D"/>
    <w:multiLevelType w:val="hybridMultilevel"/>
    <w:tmpl w:val="2CD0A978"/>
    <w:lvl w:ilvl="0" w:tplc="0407000F">
      <w:start w:val="1"/>
      <w:numFmt w:val="decimal"/>
      <w:lvlText w:val="%1."/>
      <w:lvlJc w:val="left"/>
      <w:pPr>
        <w:ind w:left="819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70664A"/>
    <w:multiLevelType w:val="hybridMultilevel"/>
    <w:tmpl w:val="EE52762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26" w15:restartNumberingAfterBreak="0">
    <w:nsid w:val="5EBA42C1"/>
    <w:multiLevelType w:val="hybridMultilevel"/>
    <w:tmpl w:val="CE2ADFD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304A9C"/>
    <w:multiLevelType w:val="hybridMultilevel"/>
    <w:tmpl w:val="26109DA4"/>
    <w:lvl w:ilvl="0" w:tplc="2A7E68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F632F9"/>
    <w:multiLevelType w:val="hybridMultilevel"/>
    <w:tmpl w:val="92F64C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0055BF"/>
    <w:multiLevelType w:val="hybridMultilevel"/>
    <w:tmpl w:val="3E6035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F34A61"/>
    <w:multiLevelType w:val="hybridMultilevel"/>
    <w:tmpl w:val="EC0884D0"/>
    <w:lvl w:ilvl="0" w:tplc="2864E8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240A5F"/>
    <w:multiLevelType w:val="hybridMultilevel"/>
    <w:tmpl w:val="FCD8928C"/>
    <w:lvl w:ilvl="0" w:tplc="A72EFFF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B54AD7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A2EEB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5880B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E408FE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E658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F462FA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2C21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9888FD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75C2684B"/>
    <w:multiLevelType w:val="hybridMultilevel"/>
    <w:tmpl w:val="A8EAA5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8314641"/>
    <w:multiLevelType w:val="hybridMultilevel"/>
    <w:tmpl w:val="2DC412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D815EE"/>
    <w:multiLevelType w:val="multilevel"/>
    <w:tmpl w:val="E1F05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CC97784"/>
    <w:multiLevelType w:val="hybridMultilevel"/>
    <w:tmpl w:val="BAD898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F5E056C"/>
    <w:multiLevelType w:val="hybridMultilevel"/>
    <w:tmpl w:val="750255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5"/>
  </w:num>
  <w:num w:numId="3">
    <w:abstractNumId w:val="26"/>
  </w:num>
  <w:num w:numId="4">
    <w:abstractNumId w:val="6"/>
  </w:num>
  <w:num w:numId="5">
    <w:abstractNumId w:val="16"/>
  </w:num>
  <w:num w:numId="6">
    <w:abstractNumId w:val="23"/>
  </w:num>
  <w:num w:numId="7">
    <w:abstractNumId w:val="22"/>
  </w:num>
  <w:num w:numId="8">
    <w:abstractNumId w:val="1"/>
  </w:num>
  <w:num w:numId="9">
    <w:abstractNumId w:val="20"/>
  </w:num>
  <w:num w:numId="10">
    <w:abstractNumId w:val="5"/>
  </w:num>
  <w:num w:numId="11">
    <w:abstractNumId w:val="21"/>
  </w:num>
  <w:num w:numId="12">
    <w:abstractNumId w:val="13"/>
  </w:num>
  <w:num w:numId="13">
    <w:abstractNumId w:val="0"/>
  </w:num>
  <w:num w:numId="14">
    <w:abstractNumId w:val="17"/>
  </w:num>
  <w:num w:numId="15">
    <w:abstractNumId w:val="7"/>
  </w:num>
  <w:num w:numId="16">
    <w:abstractNumId w:val="18"/>
  </w:num>
  <w:num w:numId="17">
    <w:abstractNumId w:val="25"/>
  </w:num>
  <w:num w:numId="18">
    <w:abstractNumId w:val="36"/>
  </w:num>
  <w:num w:numId="19">
    <w:abstractNumId w:val="24"/>
  </w:num>
  <w:num w:numId="20">
    <w:abstractNumId w:val="32"/>
  </w:num>
  <w:num w:numId="21">
    <w:abstractNumId w:val="35"/>
  </w:num>
  <w:num w:numId="22">
    <w:abstractNumId w:val="8"/>
  </w:num>
  <w:num w:numId="23">
    <w:abstractNumId w:val="2"/>
  </w:num>
  <w:num w:numId="24">
    <w:abstractNumId w:val="12"/>
  </w:num>
  <w:num w:numId="25">
    <w:abstractNumId w:val="33"/>
  </w:num>
  <w:num w:numId="26">
    <w:abstractNumId w:val="19"/>
  </w:num>
  <w:num w:numId="27">
    <w:abstractNumId w:val="29"/>
  </w:num>
  <w:num w:numId="28">
    <w:abstractNumId w:val="34"/>
  </w:num>
  <w:num w:numId="29">
    <w:abstractNumId w:val="10"/>
  </w:num>
  <w:num w:numId="30">
    <w:abstractNumId w:val="30"/>
  </w:num>
  <w:num w:numId="31">
    <w:abstractNumId w:val="14"/>
  </w:num>
  <w:num w:numId="32">
    <w:abstractNumId w:val="3"/>
  </w:num>
  <w:num w:numId="33">
    <w:abstractNumId w:val="9"/>
  </w:num>
  <w:num w:numId="34">
    <w:abstractNumId w:val="4"/>
  </w:num>
  <w:num w:numId="35">
    <w:abstractNumId w:val="11"/>
  </w:num>
  <w:num w:numId="36">
    <w:abstractNumId w:val="28"/>
  </w:num>
  <w:num w:numId="3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mergency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ptezdzlf595hear0axrpvlear20f09d0vs&quot;&gt;DigiSep-Trial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22&lt;/item&gt;&lt;item&gt;31&lt;/item&gt;&lt;item&gt;33&lt;/item&gt;&lt;item&gt;34&lt;/item&gt;&lt;item&gt;36&lt;/item&gt;&lt;item&gt;37&lt;/item&gt;&lt;item&gt;38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1D5453"/>
    <w:rsid w:val="000008B1"/>
    <w:rsid w:val="00000FEC"/>
    <w:rsid w:val="0000175E"/>
    <w:rsid w:val="00003007"/>
    <w:rsid w:val="00003804"/>
    <w:rsid w:val="00003A39"/>
    <w:rsid w:val="00010D4B"/>
    <w:rsid w:val="000130F2"/>
    <w:rsid w:val="0001363A"/>
    <w:rsid w:val="00021475"/>
    <w:rsid w:val="0002291C"/>
    <w:rsid w:val="00023042"/>
    <w:rsid w:val="0002451E"/>
    <w:rsid w:val="00025A2A"/>
    <w:rsid w:val="00026024"/>
    <w:rsid w:val="00026850"/>
    <w:rsid w:val="00032D15"/>
    <w:rsid w:val="00034CE0"/>
    <w:rsid w:val="00040042"/>
    <w:rsid w:val="00042B60"/>
    <w:rsid w:val="000442E2"/>
    <w:rsid w:val="0004590A"/>
    <w:rsid w:val="0005232C"/>
    <w:rsid w:val="0005476A"/>
    <w:rsid w:val="00057164"/>
    <w:rsid w:val="00057845"/>
    <w:rsid w:val="000610E1"/>
    <w:rsid w:val="00061811"/>
    <w:rsid w:val="00067D31"/>
    <w:rsid w:val="00070840"/>
    <w:rsid w:val="000801AE"/>
    <w:rsid w:val="00080268"/>
    <w:rsid w:val="00085D73"/>
    <w:rsid w:val="00087561"/>
    <w:rsid w:val="00091AA1"/>
    <w:rsid w:val="00092958"/>
    <w:rsid w:val="00092E19"/>
    <w:rsid w:val="00096491"/>
    <w:rsid w:val="000A5BA2"/>
    <w:rsid w:val="000B743B"/>
    <w:rsid w:val="000C3DBB"/>
    <w:rsid w:val="000C731E"/>
    <w:rsid w:val="000D1FEA"/>
    <w:rsid w:val="000D2228"/>
    <w:rsid w:val="000D5323"/>
    <w:rsid w:val="000D5C72"/>
    <w:rsid w:val="000D6B91"/>
    <w:rsid w:val="000D7D69"/>
    <w:rsid w:val="000D7F1A"/>
    <w:rsid w:val="000E2964"/>
    <w:rsid w:val="000E2AF1"/>
    <w:rsid w:val="000E3978"/>
    <w:rsid w:val="000E4DFD"/>
    <w:rsid w:val="000E78FF"/>
    <w:rsid w:val="000F255E"/>
    <w:rsid w:val="000F25A5"/>
    <w:rsid w:val="000F35C6"/>
    <w:rsid w:val="000F38B3"/>
    <w:rsid w:val="000F6E1C"/>
    <w:rsid w:val="0010080F"/>
    <w:rsid w:val="00101851"/>
    <w:rsid w:val="00103AA1"/>
    <w:rsid w:val="00105E3C"/>
    <w:rsid w:val="00107DE1"/>
    <w:rsid w:val="00107EC9"/>
    <w:rsid w:val="00112446"/>
    <w:rsid w:val="00112DF9"/>
    <w:rsid w:val="0011405A"/>
    <w:rsid w:val="00114827"/>
    <w:rsid w:val="00116FA0"/>
    <w:rsid w:val="0012228A"/>
    <w:rsid w:val="00124F15"/>
    <w:rsid w:val="00127D00"/>
    <w:rsid w:val="0013111D"/>
    <w:rsid w:val="00133D44"/>
    <w:rsid w:val="00137568"/>
    <w:rsid w:val="0014074C"/>
    <w:rsid w:val="00141F67"/>
    <w:rsid w:val="00143FAC"/>
    <w:rsid w:val="001504B0"/>
    <w:rsid w:val="00150DF6"/>
    <w:rsid w:val="00157764"/>
    <w:rsid w:val="0016034A"/>
    <w:rsid w:val="00161CCB"/>
    <w:rsid w:val="00166948"/>
    <w:rsid w:val="001677F5"/>
    <w:rsid w:val="00167B2C"/>
    <w:rsid w:val="001722CC"/>
    <w:rsid w:val="0017260E"/>
    <w:rsid w:val="00173D7C"/>
    <w:rsid w:val="001762DE"/>
    <w:rsid w:val="00180C0F"/>
    <w:rsid w:val="00181CA7"/>
    <w:rsid w:val="0018246C"/>
    <w:rsid w:val="00186202"/>
    <w:rsid w:val="00186B3A"/>
    <w:rsid w:val="001920D6"/>
    <w:rsid w:val="00192FD8"/>
    <w:rsid w:val="00194754"/>
    <w:rsid w:val="001A532C"/>
    <w:rsid w:val="001A6064"/>
    <w:rsid w:val="001B66A6"/>
    <w:rsid w:val="001C337C"/>
    <w:rsid w:val="001C380C"/>
    <w:rsid w:val="001C40D0"/>
    <w:rsid w:val="001C5F5B"/>
    <w:rsid w:val="001D15FC"/>
    <w:rsid w:val="001D5342"/>
    <w:rsid w:val="001D5453"/>
    <w:rsid w:val="001D7E00"/>
    <w:rsid w:val="001E138E"/>
    <w:rsid w:val="001E1AC2"/>
    <w:rsid w:val="001E283B"/>
    <w:rsid w:val="001E6039"/>
    <w:rsid w:val="001F1759"/>
    <w:rsid w:val="001F6953"/>
    <w:rsid w:val="00201890"/>
    <w:rsid w:val="00205F04"/>
    <w:rsid w:val="00206428"/>
    <w:rsid w:val="002072CA"/>
    <w:rsid w:val="00207B55"/>
    <w:rsid w:val="00216961"/>
    <w:rsid w:val="00217AAD"/>
    <w:rsid w:val="00220A92"/>
    <w:rsid w:val="00221065"/>
    <w:rsid w:val="00223253"/>
    <w:rsid w:val="00225E70"/>
    <w:rsid w:val="0022713C"/>
    <w:rsid w:val="002307F4"/>
    <w:rsid w:val="00230D98"/>
    <w:rsid w:val="00235A62"/>
    <w:rsid w:val="00236595"/>
    <w:rsid w:val="00243144"/>
    <w:rsid w:val="00243B58"/>
    <w:rsid w:val="00243C37"/>
    <w:rsid w:val="00247AB8"/>
    <w:rsid w:val="002506B7"/>
    <w:rsid w:val="00250A39"/>
    <w:rsid w:val="00252183"/>
    <w:rsid w:val="00256D89"/>
    <w:rsid w:val="00260768"/>
    <w:rsid w:val="00260F40"/>
    <w:rsid w:val="00262493"/>
    <w:rsid w:val="0026381E"/>
    <w:rsid w:val="00266DEB"/>
    <w:rsid w:val="00273304"/>
    <w:rsid w:val="002747D1"/>
    <w:rsid w:val="002822E4"/>
    <w:rsid w:val="0028577D"/>
    <w:rsid w:val="002907A6"/>
    <w:rsid w:val="00294B2A"/>
    <w:rsid w:val="002A0949"/>
    <w:rsid w:val="002A20A6"/>
    <w:rsid w:val="002A27B6"/>
    <w:rsid w:val="002A3EE7"/>
    <w:rsid w:val="002A4D95"/>
    <w:rsid w:val="002B1E23"/>
    <w:rsid w:val="002C05B7"/>
    <w:rsid w:val="002C1417"/>
    <w:rsid w:val="002D26EF"/>
    <w:rsid w:val="002D3459"/>
    <w:rsid w:val="002D6ECD"/>
    <w:rsid w:val="002D76B4"/>
    <w:rsid w:val="002E345D"/>
    <w:rsid w:val="002E522E"/>
    <w:rsid w:val="002F1E65"/>
    <w:rsid w:val="002F6AB5"/>
    <w:rsid w:val="00301203"/>
    <w:rsid w:val="003019BB"/>
    <w:rsid w:val="00304BE6"/>
    <w:rsid w:val="0030688F"/>
    <w:rsid w:val="00313499"/>
    <w:rsid w:val="00316888"/>
    <w:rsid w:val="0031782D"/>
    <w:rsid w:val="003346A1"/>
    <w:rsid w:val="003438CA"/>
    <w:rsid w:val="003463AC"/>
    <w:rsid w:val="00350A93"/>
    <w:rsid w:val="003519BC"/>
    <w:rsid w:val="00351D98"/>
    <w:rsid w:val="00351E6A"/>
    <w:rsid w:val="0035224B"/>
    <w:rsid w:val="00356AE2"/>
    <w:rsid w:val="00360DF1"/>
    <w:rsid w:val="00367E84"/>
    <w:rsid w:val="00377C2F"/>
    <w:rsid w:val="00380246"/>
    <w:rsid w:val="00381A50"/>
    <w:rsid w:val="003854E2"/>
    <w:rsid w:val="00386337"/>
    <w:rsid w:val="00392A35"/>
    <w:rsid w:val="00394061"/>
    <w:rsid w:val="0039660E"/>
    <w:rsid w:val="003966E4"/>
    <w:rsid w:val="003A0FEF"/>
    <w:rsid w:val="003A4012"/>
    <w:rsid w:val="003B0B64"/>
    <w:rsid w:val="003B0F95"/>
    <w:rsid w:val="003B14FD"/>
    <w:rsid w:val="003B15F8"/>
    <w:rsid w:val="003B20F2"/>
    <w:rsid w:val="003B3178"/>
    <w:rsid w:val="003B4949"/>
    <w:rsid w:val="003B51EB"/>
    <w:rsid w:val="003B6AEE"/>
    <w:rsid w:val="003B6B59"/>
    <w:rsid w:val="003C25BA"/>
    <w:rsid w:val="003C4EF8"/>
    <w:rsid w:val="003C6F74"/>
    <w:rsid w:val="003C7122"/>
    <w:rsid w:val="003D6A91"/>
    <w:rsid w:val="003E1324"/>
    <w:rsid w:val="003E1942"/>
    <w:rsid w:val="00403E9E"/>
    <w:rsid w:val="004043D5"/>
    <w:rsid w:val="00406666"/>
    <w:rsid w:val="004113BC"/>
    <w:rsid w:val="00411744"/>
    <w:rsid w:val="00412B7E"/>
    <w:rsid w:val="00416965"/>
    <w:rsid w:val="00416DD5"/>
    <w:rsid w:val="004172E7"/>
    <w:rsid w:val="00427776"/>
    <w:rsid w:val="00430D62"/>
    <w:rsid w:val="0043121C"/>
    <w:rsid w:val="004317DE"/>
    <w:rsid w:val="00433BEC"/>
    <w:rsid w:val="00433FA0"/>
    <w:rsid w:val="004349B5"/>
    <w:rsid w:val="004376DA"/>
    <w:rsid w:val="00442F8F"/>
    <w:rsid w:val="00444F98"/>
    <w:rsid w:val="004452E0"/>
    <w:rsid w:val="00446152"/>
    <w:rsid w:val="00447F0E"/>
    <w:rsid w:val="00453D50"/>
    <w:rsid w:val="00456F47"/>
    <w:rsid w:val="004606C6"/>
    <w:rsid w:val="00464EFB"/>
    <w:rsid w:val="00466055"/>
    <w:rsid w:val="00471F9B"/>
    <w:rsid w:val="004720E2"/>
    <w:rsid w:val="004742F8"/>
    <w:rsid w:val="004746F9"/>
    <w:rsid w:val="004768F9"/>
    <w:rsid w:val="004772F1"/>
    <w:rsid w:val="00480879"/>
    <w:rsid w:val="004837CF"/>
    <w:rsid w:val="00490F6A"/>
    <w:rsid w:val="004939BD"/>
    <w:rsid w:val="0049515C"/>
    <w:rsid w:val="004A3C96"/>
    <w:rsid w:val="004B0DAD"/>
    <w:rsid w:val="004B3D5D"/>
    <w:rsid w:val="004B46A9"/>
    <w:rsid w:val="004B5375"/>
    <w:rsid w:val="004B77B7"/>
    <w:rsid w:val="004D2052"/>
    <w:rsid w:val="004D4157"/>
    <w:rsid w:val="004D6820"/>
    <w:rsid w:val="004E132C"/>
    <w:rsid w:val="004E5585"/>
    <w:rsid w:val="004F2BC9"/>
    <w:rsid w:val="004F2F9B"/>
    <w:rsid w:val="004F41BB"/>
    <w:rsid w:val="004F625C"/>
    <w:rsid w:val="004F6BEB"/>
    <w:rsid w:val="00500D99"/>
    <w:rsid w:val="0050554D"/>
    <w:rsid w:val="00505F7B"/>
    <w:rsid w:val="005142E3"/>
    <w:rsid w:val="0051447B"/>
    <w:rsid w:val="00516E0D"/>
    <w:rsid w:val="00516EE8"/>
    <w:rsid w:val="00517293"/>
    <w:rsid w:val="00520654"/>
    <w:rsid w:val="005207C5"/>
    <w:rsid w:val="005216D8"/>
    <w:rsid w:val="00526682"/>
    <w:rsid w:val="00526929"/>
    <w:rsid w:val="00531ED7"/>
    <w:rsid w:val="005320E9"/>
    <w:rsid w:val="00542129"/>
    <w:rsid w:val="005453AF"/>
    <w:rsid w:val="005463BA"/>
    <w:rsid w:val="00547D23"/>
    <w:rsid w:val="00547E98"/>
    <w:rsid w:val="00550A63"/>
    <w:rsid w:val="00560030"/>
    <w:rsid w:val="00560F9D"/>
    <w:rsid w:val="00561859"/>
    <w:rsid w:val="0056281F"/>
    <w:rsid w:val="00567332"/>
    <w:rsid w:val="00573D0D"/>
    <w:rsid w:val="005745B9"/>
    <w:rsid w:val="0057638B"/>
    <w:rsid w:val="00586B01"/>
    <w:rsid w:val="0059498F"/>
    <w:rsid w:val="005954F1"/>
    <w:rsid w:val="005A0B33"/>
    <w:rsid w:val="005A2C8C"/>
    <w:rsid w:val="005A6D38"/>
    <w:rsid w:val="005A7830"/>
    <w:rsid w:val="005B1CCC"/>
    <w:rsid w:val="005B3A5D"/>
    <w:rsid w:val="005B6F7B"/>
    <w:rsid w:val="005C22A7"/>
    <w:rsid w:val="005D0850"/>
    <w:rsid w:val="005D1050"/>
    <w:rsid w:val="005D1B94"/>
    <w:rsid w:val="005D29A4"/>
    <w:rsid w:val="005D354D"/>
    <w:rsid w:val="005D6052"/>
    <w:rsid w:val="005E241A"/>
    <w:rsid w:val="005E5603"/>
    <w:rsid w:val="006006CB"/>
    <w:rsid w:val="0060185D"/>
    <w:rsid w:val="006044AF"/>
    <w:rsid w:val="00605CED"/>
    <w:rsid w:val="00607848"/>
    <w:rsid w:val="00607BA6"/>
    <w:rsid w:val="00611A15"/>
    <w:rsid w:val="00612145"/>
    <w:rsid w:val="00615245"/>
    <w:rsid w:val="006164FF"/>
    <w:rsid w:val="00617875"/>
    <w:rsid w:val="00622250"/>
    <w:rsid w:val="00624CF0"/>
    <w:rsid w:val="006442D3"/>
    <w:rsid w:val="00646833"/>
    <w:rsid w:val="006474D6"/>
    <w:rsid w:val="00650ACF"/>
    <w:rsid w:val="006529F4"/>
    <w:rsid w:val="00653A98"/>
    <w:rsid w:val="00655E7C"/>
    <w:rsid w:val="00663EEA"/>
    <w:rsid w:val="00666CBD"/>
    <w:rsid w:val="00671F9F"/>
    <w:rsid w:val="00673AC7"/>
    <w:rsid w:val="006803EA"/>
    <w:rsid w:val="00681CF8"/>
    <w:rsid w:val="00684F95"/>
    <w:rsid w:val="00685615"/>
    <w:rsid w:val="006871F7"/>
    <w:rsid w:val="00692013"/>
    <w:rsid w:val="00695508"/>
    <w:rsid w:val="00695D13"/>
    <w:rsid w:val="006A1A26"/>
    <w:rsid w:val="006A58B9"/>
    <w:rsid w:val="006B3BCD"/>
    <w:rsid w:val="006C1CFF"/>
    <w:rsid w:val="006C4452"/>
    <w:rsid w:val="006C5F72"/>
    <w:rsid w:val="006D1666"/>
    <w:rsid w:val="006D2B55"/>
    <w:rsid w:val="006D64E2"/>
    <w:rsid w:val="006E1934"/>
    <w:rsid w:val="006E4359"/>
    <w:rsid w:val="006E4798"/>
    <w:rsid w:val="006E7483"/>
    <w:rsid w:val="006E7BF9"/>
    <w:rsid w:val="006F08F6"/>
    <w:rsid w:val="006F132C"/>
    <w:rsid w:val="006F31CA"/>
    <w:rsid w:val="006F5608"/>
    <w:rsid w:val="007038BB"/>
    <w:rsid w:val="00706447"/>
    <w:rsid w:val="00711C6E"/>
    <w:rsid w:val="007140C2"/>
    <w:rsid w:val="00716534"/>
    <w:rsid w:val="00724203"/>
    <w:rsid w:val="00725619"/>
    <w:rsid w:val="0072574C"/>
    <w:rsid w:val="0072598B"/>
    <w:rsid w:val="00732819"/>
    <w:rsid w:val="00735901"/>
    <w:rsid w:val="00745222"/>
    <w:rsid w:val="007452DE"/>
    <w:rsid w:val="00745DDD"/>
    <w:rsid w:val="00746EC6"/>
    <w:rsid w:val="00752679"/>
    <w:rsid w:val="00753FEE"/>
    <w:rsid w:val="00756481"/>
    <w:rsid w:val="00760A46"/>
    <w:rsid w:val="007618AF"/>
    <w:rsid w:val="00765B9D"/>
    <w:rsid w:val="00765ED3"/>
    <w:rsid w:val="00765F9E"/>
    <w:rsid w:val="00766DC0"/>
    <w:rsid w:val="0077301A"/>
    <w:rsid w:val="00782147"/>
    <w:rsid w:val="0078426E"/>
    <w:rsid w:val="00785030"/>
    <w:rsid w:val="0078588B"/>
    <w:rsid w:val="007866BB"/>
    <w:rsid w:val="007874E1"/>
    <w:rsid w:val="00790978"/>
    <w:rsid w:val="0079687F"/>
    <w:rsid w:val="007A0CD7"/>
    <w:rsid w:val="007A576D"/>
    <w:rsid w:val="007B4C28"/>
    <w:rsid w:val="007B7607"/>
    <w:rsid w:val="007C63A5"/>
    <w:rsid w:val="007C6C82"/>
    <w:rsid w:val="007D4C06"/>
    <w:rsid w:val="007E2346"/>
    <w:rsid w:val="007F1D2F"/>
    <w:rsid w:val="007F5EDD"/>
    <w:rsid w:val="00803C2C"/>
    <w:rsid w:val="00805192"/>
    <w:rsid w:val="00805D5F"/>
    <w:rsid w:val="0081067C"/>
    <w:rsid w:val="00811509"/>
    <w:rsid w:val="00815728"/>
    <w:rsid w:val="008169AA"/>
    <w:rsid w:val="00823D78"/>
    <w:rsid w:val="00825CD8"/>
    <w:rsid w:val="0083459E"/>
    <w:rsid w:val="00834A56"/>
    <w:rsid w:val="00844360"/>
    <w:rsid w:val="0084488F"/>
    <w:rsid w:val="008448B2"/>
    <w:rsid w:val="008457C9"/>
    <w:rsid w:val="008478DC"/>
    <w:rsid w:val="008639E6"/>
    <w:rsid w:val="00863C2E"/>
    <w:rsid w:val="00874B8A"/>
    <w:rsid w:val="00876779"/>
    <w:rsid w:val="00876B46"/>
    <w:rsid w:val="00893578"/>
    <w:rsid w:val="00896693"/>
    <w:rsid w:val="008A21E9"/>
    <w:rsid w:val="008A3C50"/>
    <w:rsid w:val="008A45F8"/>
    <w:rsid w:val="008A67BB"/>
    <w:rsid w:val="008A7AA9"/>
    <w:rsid w:val="008B11DB"/>
    <w:rsid w:val="008B712B"/>
    <w:rsid w:val="008C01B0"/>
    <w:rsid w:val="008C3DEC"/>
    <w:rsid w:val="008C6BC4"/>
    <w:rsid w:val="008D3390"/>
    <w:rsid w:val="008D7A9C"/>
    <w:rsid w:val="008E03E2"/>
    <w:rsid w:val="008E0707"/>
    <w:rsid w:val="008E41C9"/>
    <w:rsid w:val="008E4F29"/>
    <w:rsid w:val="008E5377"/>
    <w:rsid w:val="008E6FB1"/>
    <w:rsid w:val="008E709C"/>
    <w:rsid w:val="008F16A0"/>
    <w:rsid w:val="00901B02"/>
    <w:rsid w:val="0091455E"/>
    <w:rsid w:val="00914FFD"/>
    <w:rsid w:val="00917D4D"/>
    <w:rsid w:val="00917E5A"/>
    <w:rsid w:val="009218E7"/>
    <w:rsid w:val="009277A3"/>
    <w:rsid w:val="00927EFD"/>
    <w:rsid w:val="0093034F"/>
    <w:rsid w:val="009333D9"/>
    <w:rsid w:val="00936D9D"/>
    <w:rsid w:val="00940593"/>
    <w:rsid w:val="00950D2C"/>
    <w:rsid w:val="0095299D"/>
    <w:rsid w:val="00957FF9"/>
    <w:rsid w:val="00961645"/>
    <w:rsid w:val="0097045A"/>
    <w:rsid w:val="0097245B"/>
    <w:rsid w:val="00974180"/>
    <w:rsid w:val="0097761E"/>
    <w:rsid w:val="00977E94"/>
    <w:rsid w:val="00984716"/>
    <w:rsid w:val="009A4A68"/>
    <w:rsid w:val="009B2465"/>
    <w:rsid w:val="009B616C"/>
    <w:rsid w:val="009C6316"/>
    <w:rsid w:val="009D15CB"/>
    <w:rsid w:val="009D2A38"/>
    <w:rsid w:val="009D324A"/>
    <w:rsid w:val="009D6CBC"/>
    <w:rsid w:val="009E05B4"/>
    <w:rsid w:val="009E1FA3"/>
    <w:rsid w:val="009E31FC"/>
    <w:rsid w:val="009E4876"/>
    <w:rsid w:val="009F0F5F"/>
    <w:rsid w:val="009F1038"/>
    <w:rsid w:val="009F2E62"/>
    <w:rsid w:val="009F4C46"/>
    <w:rsid w:val="009F5BD0"/>
    <w:rsid w:val="009F677E"/>
    <w:rsid w:val="009F7349"/>
    <w:rsid w:val="00A03491"/>
    <w:rsid w:val="00A052B3"/>
    <w:rsid w:val="00A05AE3"/>
    <w:rsid w:val="00A067BC"/>
    <w:rsid w:val="00A10191"/>
    <w:rsid w:val="00A21047"/>
    <w:rsid w:val="00A2106C"/>
    <w:rsid w:val="00A21F18"/>
    <w:rsid w:val="00A22256"/>
    <w:rsid w:val="00A254E8"/>
    <w:rsid w:val="00A2691C"/>
    <w:rsid w:val="00A337F8"/>
    <w:rsid w:val="00A446A5"/>
    <w:rsid w:val="00A45964"/>
    <w:rsid w:val="00A45B43"/>
    <w:rsid w:val="00A65EA9"/>
    <w:rsid w:val="00A706F4"/>
    <w:rsid w:val="00A723BA"/>
    <w:rsid w:val="00A766D0"/>
    <w:rsid w:val="00A76A38"/>
    <w:rsid w:val="00A76D54"/>
    <w:rsid w:val="00A77475"/>
    <w:rsid w:val="00A8008C"/>
    <w:rsid w:val="00A802FC"/>
    <w:rsid w:val="00A80F03"/>
    <w:rsid w:val="00A81C0A"/>
    <w:rsid w:val="00A81E92"/>
    <w:rsid w:val="00A84092"/>
    <w:rsid w:val="00A90E07"/>
    <w:rsid w:val="00A93737"/>
    <w:rsid w:val="00AA047B"/>
    <w:rsid w:val="00AA29FF"/>
    <w:rsid w:val="00AA2DE9"/>
    <w:rsid w:val="00AB061A"/>
    <w:rsid w:val="00AB42C6"/>
    <w:rsid w:val="00AC0754"/>
    <w:rsid w:val="00AC0A25"/>
    <w:rsid w:val="00AC6A94"/>
    <w:rsid w:val="00AC7F9D"/>
    <w:rsid w:val="00AD2A36"/>
    <w:rsid w:val="00AE4B88"/>
    <w:rsid w:val="00AE52F9"/>
    <w:rsid w:val="00AE6BB9"/>
    <w:rsid w:val="00AE7C05"/>
    <w:rsid w:val="00AF28C5"/>
    <w:rsid w:val="00AF2FC9"/>
    <w:rsid w:val="00B016C4"/>
    <w:rsid w:val="00B05E6E"/>
    <w:rsid w:val="00B06FD9"/>
    <w:rsid w:val="00B0702C"/>
    <w:rsid w:val="00B125BE"/>
    <w:rsid w:val="00B139D6"/>
    <w:rsid w:val="00B20F8B"/>
    <w:rsid w:val="00B22865"/>
    <w:rsid w:val="00B25B90"/>
    <w:rsid w:val="00B26CAF"/>
    <w:rsid w:val="00B32808"/>
    <w:rsid w:val="00B33FE9"/>
    <w:rsid w:val="00B36FDD"/>
    <w:rsid w:val="00B40D1B"/>
    <w:rsid w:val="00B414A2"/>
    <w:rsid w:val="00B46DB7"/>
    <w:rsid w:val="00B47641"/>
    <w:rsid w:val="00B47B00"/>
    <w:rsid w:val="00B511B7"/>
    <w:rsid w:val="00B51BAD"/>
    <w:rsid w:val="00B52567"/>
    <w:rsid w:val="00B55312"/>
    <w:rsid w:val="00B5585C"/>
    <w:rsid w:val="00B56FEB"/>
    <w:rsid w:val="00B57595"/>
    <w:rsid w:val="00B6025B"/>
    <w:rsid w:val="00B622D2"/>
    <w:rsid w:val="00B650B6"/>
    <w:rsid w:val="00B67857"/>
    <w:rsid w:val="00B70021"/>
    <w:rsid w:val="00B7154B"/>
    <w:rsid w:val="00B717BB"/>
    <w:rsid w:val="00B73F0C"/>
    <w:rsid w:val="00B748C3"/>
    <w:rsid w:val="00B75DEF"/>
    <w:rsid w:val="00B77609"/>
    <w:rsid w:val="00B909F0"/>
    <w:rsid w:val="00B9402A"/>
    <w:rsid w:val="00B949D8"/>
    <w:rsid w:val="00BA0DCA"/>
    <w:rsid w:val="00BA206E"/>
    <w:rsid w:val="00BA461F"/>
    <w:rsid w:val="00BB089B"/>
    <w:rsid w:val="00BB1E52"/>
    <w:rsid w:val="00BB5E1C"/>
    <w:rsid w:val="00BC2876"/>
    <w:rsid w:val="00BC293F"/>
    <w:rsid w:val="00BC3868"/>
    <w:rsid w:val="00BC40E2"/>
    <w:rsid w:val="00BD0E1D"/>
    <w:rsid w:val="00BD41A1"/>
    <w:rsid w:val="00BD43FC"/>
    <w:rsid w:val="00BE0CFE"/>
    <w:rsid w:val="00BE7375"/>
    <w:rsid w:val="00BE78C1"/>
    <w:rsid w:val="00BF27B2"/>
    <w:rsid w:val="00BF5674"/>
    <w:rsid w:val="00BF7334"/>
    <w:rsid w:val="00C002E8"/>
    <w:rsid w:val="00C02310"/>
    <w:rsid w:val="00C0490D"/>
    <w:rsid w:val="00C0495D"/>
    <w:rsid w:val="00C04ECE"/>
    <w:rsid w:val="00C07A13"/>
    <w:rsid w:val="00C07EF4"/>
    <w:rsid w:val="00C102CF"/>
    <w:rsid w:val="00C12F3A"/>
    <w:rsid w:val="00C1444B"/>
    <w:rsid w:val="00C15707"/>
    <w:rsid w:val="00C1598A"/>
    <w:rsid w:val="00C16B1B"/>
    <w:rsid w:val="00C17254"/>
    <w:rsid w:val="00C21DFF"/>
    <w:rsid w:val="00C25F59"/>
    <w:rsid w:val="00C31945"/>
    <w:rsid w:val="00C349EA"/>
    <w:rsid w:val="00C5225B"/>
    <w:rsid w:val="00C57CE4"/>
    <w:rsid w:val="00C6010F"/>
    <w:rsid w:val="00C602B8"/>
    <w:rsid w:val="00C60CCA"/>
    <w:rsid w:val="00C64383"/>
    <w:rsid w:val="00C644C2"/>
    <w:rsid w:val="00C651A3"/>
    <w:rsid w:val="00C65ADE"/>
    <w:rsid w:val="00C71920"/>
    <w:rsid w:val="00C720EC"/>
    <w:rsid w:val="00C72B06"/>
    <w:rsid w:val="00C74CF7"/>
    <w:rsid w:val="00C7511E"/>
    <w:rsid w:val="00C753CD"/>
    <w:rsid w:val="00C80450"/>
    <w:rsid w:val="00C80798"/>
    <w:rsid w:val="00C80D46"/>
    <w:rsid w:val="00C83747"/>
    <w:rsid w:val="00C8437B"/>
    <w:rsid w:val="00C85BCF"/>
    <w:rsid w:val="00C90B40"/>
    <w:rsid w:val="00C91532"/>
    <w:rsid w:val="00C9206A"/>
    <w:rsid w:val="00C92945"/>
    <w:rsid w:val="00CA2470"/>
    <w:rsid w:val="00CB062B"/>
    <w:rsid w:val="00CC14C8"/>
    <w:rsid w:val="00CC2AD9"/>
    <w:rsid w:val="00CC2C54"/>
    <w:rsid w:val="00CC4C0B"/>
    <w:rsid w:val="00CD3EEF"/>
    <w:rsid w:val="00CD7A0C"/>
    <w:rsid w:val="00CE013D"/>
    <w:rsid w:val="00CE0847"/>
    <w:rsid w:val="00CE1959"/>
    <w:rsid w:val="00CE5D9F"/>
    <w:rsid w:val="00CF1A8C"/>
    <w:rsid w:val="00CF61F2"/>
    <w:rsid w:val="00CF72DB"/>
    <w:rsid w:val="00D000CF"/>
    <w:rsid w:val="00D00C4C"/>
    <w:rsid w:val="00D03547"/>
    <w:rsid w:val="00D03743"/>
    <w:rsid w:val="00D1266C"/>
    <w:rsid w:val="00D132F9"/>
    <w:rsid w:val="00D140A5"/>
    <w:rsid w:val="00D21922"/>
    <w:rsid w:val="00D22775"/>
    <w:rsid w:val="00D23020"/>
    <w:rsid w:val="00D256CC"/>
    <w:rsid w:val="00D27D9E"/>
    <w:rsid w:val="00D30404"/>
    <w:rsid w:val="00D30E1A"/>
    <w:rsid w:val="00D374DF"/>
    <w:rsid w:val="00D40DEE"/>
    <w:rsid w:val="00D43DC1"/>
    <w:rsid w:val="00D504B7"/>
    <w:rsid w:val="00D61F04"/>
    <w:rsid w:val="00D63091"/>
    <w:rsid w:val="00D67800"/>
    <w:rsid w:val="00D77C21"/>
    <w:rsid w:val="00D86A93"/>
    <w:rsid w:val="00D9082A"/>
    <w:rsid w:val="00D9190F"/>
    <w:rsid w:val="00D92282"/>
    <w:rsid w:val="00D945DE"/>
    <w:rsid w:val="00D958DF"/>
    <w:rsid w:val="00DA0526"/>
    <w:rsid w:val="00DA0FF5"/>
    <w:rsid w:val="00DA1894"/>
    <w:rsid w:val="00DA23AB"/>
    <w:rsid w:val="00DA2B25"/>
    <w:rsid w:val="00DA5D39"/>
    <w:rsid w:val="00DB3E50"/>
    <w:rsid w:val="00DB4F2E"/>
    <w:rsid w:val="00DB5864"/>
    <w:rsid w:val="00DB7DB2"/>
    <w:rsid w:val="00DC4745"/>
    <w:rsid w:val="00DC6DED"/>
    <w:rsid w:val="00DD16E6"/>
    <w:rsid w:val="00DD509A"/>
    <w:rsid w:val="00DD68C6"/>
    <w:rsid w:val="00DD711B"/>
    <w:rsid w:val="00DE0329"/>
    <w:rsid w:val="00DE602D"/>
    <w:rsid w:val="00DE74FC"/>
    <w:rsid w:val="00DE7754"/>
    <w:rsid w:val="00DF19B0"/>
    <w:rsid w:val="00DF275A"/>
    <w:rsid w:val="00DF5AB5"/>
    <w:rsid w:val="00DF70B4"/>
    <w:rsid w:val="00DF7C28"/>
    <w:rsid w:val="00E006CD"/>
    <w:rsid w:val="00E00A0E"/>
    <w:rsid w:val="00E00FF2"/>
    <w:rsid w:val="00E028A7"/>
    <w:rsid w:val="00E028E6"/>
    <w:rsid w:val="00E067D9"/>
    <w:rsid w:val="00E06EC6"/>
    <w:rsid w:val="00E0792A"/>
    <w:rsid w:val="00E104EA"/>
    <w:rsid w:val="00E10567"/>
    <w:rsid w:val="00E111F3"/>
    <w:rsid w:val="00E12E4E"/>
    <w:rsid w:val="00E13AF8"/>
    <w:rsid w:val="00E16A53"/>
    <w:rsid w:val="00E20E30"/>
    <w:rsid w:val="00E2189C"/>
    <w:rsid w:val="00E219B8"/>
    <w:rsid w:val="00E257DB"/>
    <w:rsid w:val="00E34B4D"/>
    <w:rsid w:val="00E37466"/>
    <w:rsid w:val="00E379B1"/>
    <w:rsid w:val="00E40D70"/>
    <w:rsid w:val="00E40F6D"/>
    <w:rsid w:val="00E466C1"/>
    <w:rsid w:val="00E52576"/>
    <w:rsid w:val="00E61E1F"/>
    <w:rsid w:val="00E64EED"/>
    <w:rsid w:val="00E672E4"/>
    <w:rsid w:val="00E71AB4"/>
    <w:rsid w:val="00E73895"/>
    <w:rsid w:val="00E7587B"/>
    <w:rsid w:val="00E7711E"/>
    <w:rsid w:val="00E802E6"/>
    <w:rsid w:val="00E82C2C"/>
    <w:rsid w:val="00E85926"/>
    <w:rsid w:val="00E8669F"/>
    <w:rsid w:val="00E86C9A"/>
    <w:rsid w:val="00E91331"/>
    <w:rsid w:val="00E94CFE"/>
    <w:rsid w:val="00E9787C"/>
    <w:rsid w:val="00EA02B6"/>
    <w:rsid w:val="00EA24ED"/>
    <w:rsid w:val="00EA66B5"/>
    <w:rsid w:val="00EA7223"/>
    <w:rsid w:val="00EA7342"/>
    <w:rsid w:val="00EA7715"/>
    <w:rsid w:val="00EB2363"/>
    <w:rsid w:val="00EB76ED"/>
    <w:rsid w:val="00EC00BD"/>
    <w:rsid w:val="00ED1CDE"/>
    <w:rsid w:val="00ED2C61"/>
    <w:rsid w:val="00ED3083"/>
    <w:rsid w:val="00ED326C"/>
    <w:rsid w:val="00ED3A3F"/>
    <w:rsid w:val="00ED5878"/>
    <w:rsid w:val="00EE0078"/>
    <w:rsid w:val="00EE17E8"/>
    <w:rsid w:val="00EE63F9"/>
    <w:rsid w:val="00EF0370"/>
    <w:rsid w:val="00EF1D83"/>
    <w:rsid w:val="00EF477F"/>
    <w:rsid w:val="00EF7809"/>
    <w:rsid w:val="00F03712"/>
    <w:rsid w:val="00F103A9"/>
    <w:rsid w:val="00F106E8"/>
    <w:rsid w:val="00F1254A"/>
    <w:rsid w:val="00F15A0E"/>
    <w:rsid w:val="00F20F52"/>
    <w:rsid w:val="00F22CDA"/>
    <w:rsid w:val="00F27FF5"/>
    <w:rsid w:val="00F3050A"/>
    <w:rsid w:val="00F35265"/>
    <w:rsid w:val="00F43783"/>
    <w:rsid w:val="00F44AE4"/>
    <w:rsid w:val="00F536BC"/>
    <w:rsid w:val="00F5427C"/>
    <w:rsid w:val="00F54F84"/>
    <w:rsid w:val="00F562F3"/>
    <w:rsid w:val="00F56B24"/>
    <w:rsid w:val="00F57FC6"/>
    <w:rsid w:val="00F6022C"/>
    <w:rsid w:val="00F618AA"/>
    <w:rsid w:val="00F61B3B"/>
    <w:rsid w:val="00F70715"/>
    <w:rsid w:val="00F71470"/>
    <w:rsid w:val="00F83897"/>
    <w:rsid w:val="00F85A04"/>
    <w:rsid w:val="00F917C5"/>
    <w:rsid w:val="00F949F6"/>
    <w:rsid w:val="00F96EBF"/>
    <w:rsid w:val="00FA1BD7"/>
    <w:rsid w:val="00FB1264"/>
    <w:rsid w:val="00FB3D4D"/>
    <w:rsid w:val="00FB7568"/>
    <w:rsid w:val="00FB793A"/>
    <w:rsid w:val="00FC2064"/>
    <w:rsid w:val="00FC2A45"/>
    <w:rsid w:val="00FC3494"/>
    <w:rsid w:val="00FC6A15"/>
    <w:rsid w:val="00FD2F99"/>
    <w:rsid w:val="00FD3AC5"/>
    <w:rsid w:val="00FE001C"/>
    <w:rsid w:val="00FE0A43"/>
    <w:rsid w:val="00FE4ADE"/>
    <w:rsid w:val="00FF1BA0"/>
    <w:rsid w:val="00FF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A570CA"/>
  <w15:docId w15:val="{FD9318EE-E9D8-754E-9CC6-490268200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D54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D5453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D5453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545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D545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D5453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1D5453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1D5453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D5453"/>
    <w:rPr>
      <w:rFonts w:eastAsiaTheme="minorHAnsi"/>
      <w:sz w:val="20"/>
      <w:szCs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5453"/>
    <w:rPr>
      <w:rFonts w:eastAsiaTheme="minorHAnsi"/>
      <w:b/>
      <w:bCs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5453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5453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5453"/>
    <w:rPr>
      <w:rFonts w:ascii="Tahoma" w:eastAsiaTheme="minorHAnsi" w:hAnsi="Tahoma" w:cs="Tahoma"/>
      <w:sz w:val="16"/>
      <w:szCs w:val="16"/>
      <w:lang w:eastAsia="en-US"/>
    </w:rPr>
  </w:style>
  <w:style w:type="paragraph" w:styleId="KeinLeerraum">
    <w:name w:val="No Spacing"/>
    <w:uiPriority w:val="1"/>
    <w:qFormat/>
    <w:rsid w:val="001D5453"/>
    <w:rPr>
      <w:rFonts w:eastAsiaTheme="minorHAnsi"/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rsid w:val="001D5453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1D5453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5453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1D5453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D5453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1D5453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1D545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D5453"/>
    <w:pPr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1D5453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D5453"/>
    <w:rPr>
      <w:rFonts w:eastAsiaTheme="minorHAns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1D5453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D5453"/>
    <w:rPr>
      <w:rFonts w:eastAsiaTheme="minorHAnsi"/>
      <w:sz w:val="22"/>
      <w:szCs w:val="22"/>
      <w:lang w:eastAsia="en-US"/>
    </w:rPr>
  </w:style>
  <w:style w:type="paragraph" w:customStyle="1" w:styleId="Default">
    <w:name w:val="Default"/>
    <w:rsid w:val="001D5453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eastAsia="en-US"/>
    </w:rPr>
  </w:style>
  <w:style w:type="character" w:styleId="Hervorhebung">
    <w:name w:val="Emphasis"/>
    <w:basedOn w:val="Absatz-Standardschriftart"/>
    <w:uiPriority w:val="20"/>
    <w:qFormat/>
    <w:rsid w:val="001D5453"/>
    <w:rPr>
      <w:i/>
      <w:iCs/>
    </w:rPr>
  </w:style>
  <w:style w:type="paragraph" w:styleId="Titel">
    <w:name w:val="Title"/>
    <w:basedOn w:val="Standard"/>
    <w:next w:val="Standard"/>
    <w:link w:val="TitelZchn"/>
    <w:uiPriority w:val="10"/>
    <w:qFormat/>
    <w:rsid w:val="001D545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1D54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placeholderbegin21">
    <w:name w:val="placeholder_begin21"/>
    <w:basedOn w:val="Absatz-Standardschriftart"/>
    <w:rsid w:val="001D5453"/>
    <w:rPr>
      <w:vanish/>
      <w:webHidden w:val="0"/>
      <w:specVanish w:val="0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D5453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1D5453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57764"/>
    <w:rPr>
      <w:sz w:val="18"/>
      <w:szCs w:val="18"/>
    </w:rPr>
  </w:style>
  <w:style w:type="paragraph" w:styleId="berarbeitung">
    <w:name w:val="Revision"/>
    <w:hidden/>
    <w:uiPriority w:val="99"/>
    <w:semiHidden/>
    <w:rsid w:val="00080268"/>
  </w:style>
  <w:style w:type="character" w:styleId="Zeilennummer">
    <w:name w:val="line number"/>
    <w:basedOn w:val="Absatz-Standardschriftart"/>
    <w:uiPriority w:val="99"/>
    <w:semiHidden/>
    <w:unhideWhenUsed/>
    <w:rsid w:val="00FC6A15"/>
  </w:style>
  <w:style w:type="character" w:styleId="Seitenzahl">
    <w:name w:val="page number"/>
    <w:basedOn w:val="Absatz-Standardschriftart"/>
    <w:uiPriority w:val="99"/>
    <w:semiHidden/>
    <w:unhideWhenUsed/>
    <w:rsid w:val="00377C2F"/>
  </w:style>
  <w:style w:type="table" w:customStyle="1" w:styleId="Gitternetztabelle1hell1">
    <w:name w:val="Gitternetztabelle 1 hell1"/>
    <w:basedOn w:val="NormaleTabelle"/>
    <w:uiPriority w:val="46"/>
    <w:rsid w:val="00765ED3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Header">
    <w:name w:val="TableHeader"/>
    <w:basedOn w:val="Standard"/>
    <w:rsid w:val="00CA2470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CA2470"/>
  </w:style>
  <w:style w:type="character" w:styleId="BesuchterLink">
    <w:name w:val="FollowedHyperlink"/>
    <w:basedOn w:val="Absatz-Standardschriftart"/>
    <w:uiPriority w:val="99"/>
    <w:semiHidden/>
    <w:unhideWhenUsed/>
    <w:rsid w:val="00E7711E"/>
    <w:rPr>
      <w:color w:val="800080" w:themeColor="followedHyperlink"/>
      <w:u w:val="single"/>
    </w:rPr>
  </w:style>
  <w:style w:type="paragraph" w:customStyle="1" w:styleId="TableTitle">
    <w:name w:val="TableTitle"/>
    <w:basedOn w:val="Standard"/>
    <w:rsid w:val="00A10191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94407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5800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0716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3078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1723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3878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23231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60785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4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CF2CF-1A78-4637-9CF0-BE115D87F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Decker</dc:creator>
  <cp:lastModifiedBy>Marc Berger</cp:lastModifiedBy>
  <cp:revision>3</cp:revision>
  <cp:lastPrinted>2021-01-06T15:08:00Z</cp:lastPrinted>
  <dcterms:created xsi:type="dcterms:W3CDTF">2021-02-01T08:32:00Z</dcterms:created>
  <dcterms:modified xsi:type="dcterms:W3CDTF">2021-02-01T08:34:00Z</dcterms:modified>
</cp:coreProperties>
</file>